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Spec="center" w:tblpY="470"/>
        <w:tblW w:w="14215" w:type="dxa"/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326020" w:rsidRPr="00937BB9" w:rsidTr="00B61C35">
        <w:trPr>
          <w:trHeight w:val="332"/>
        </w:trPr>
        <w:tc>
          <w:tcPr>
            <w:tcW w:w="14215" w:type="dxa"/>
            <w:gridSpan w:val="25"/>
            <w:hideMark/>
          </w:tcPr>
          <w:p w:rsidR="00326020" w:rsidRPr="00937BB9" w:rsidRDefault="00326020" w:rsidP="00A246D5">
            <w:pPr>
              <w:ind w:left="-83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  <w:p w:rsidR="00326020" w:rsidRPr="00937BB9" w:rsidRDefault="00326020" w:rsidP="009769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ification results </w:t>
            </w:r>
            <w:r w:rsidR="0097690E"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  <w:r w:rsidR="009769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sing ANN over 13 subjects with selected features </w:t>
            </w:r>
          </w:p>
        </w:tc>
      </w:tr>
      <w:tr w:rsidR="00326020" w:rsidRPr="00937BB9" w:rsidTr="00B61C35">
        <w:trPr>
          <w:trHeight w:val="28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s -</w:t>
            </w:r>
          </w:p>
        </w:tc>
        <w:tc>
          <w:tcPr>
            <w:tcW w:w="3240" w:type="dxa"/>
            <w:gridSpan w:val="6"/>
          </w:tcPr>
          <w:p w:rsidR="00326020" w:rsidRDefault="00326020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jor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ity</w:t>
            </w:r>
          </w:p>
        </w:tc>
        <w:tc>
          <w:tcPr>
            <w:tcW w:w="3240" w:type="dxa"/>
            <w:gridSpan w:val="6"/>
          </w:tcPr>
          <w:p w:rsidR="00326020" w:rsidRPr="00937BB9" w:rsidRDefault="00326020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jor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</w:p>
        </w:tc>
        <w:tc>
          <w:tcPr>
            <w:tcW w:w="3240" w:type="dxa"/>
            <w:gridSpan w:val="6"/>
            <w:hideMark/>
          </w:tcPr>
          <w:p w:rsidR="00326020" w:rsidRPr="00937BB9" w:rsidRDefault="00326020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ta Power</w:t>
            </w:r>
          </w:p>
        </w:tc>
        <w:tc>
          <w:tcPr>
            <w:tcW w:w="3240" w:type="dxa"/>
            <w:gridSpan w:val="6"/>
            <w:hideMark/>
          </w:tcPr>
          <w:p w:rsidR="00326020" w:rsidRPr="00937BB9" w:rsidRDefault="00326020" w:rsidP="003260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 Power</w:t>
            </w:r>
          </w:p>
        </w:tc>
      </w:tr>
      <w:tr w:rsidR="00326020" w:rsidRPr="00937BB9" w:rsidTr="00B61C35">
        <w:trPr>
          <w:trHeight w:val="215"/>
        </w:trPr>
        <w:tc>
          <w:tcPr>
            <w:tcW w:w="1255" w:type="dxa"/>
            <w:vMerge w:val="restart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0" w:type="dxa"/>
            <w:gridSpan w:val="6"/>
          </w:tcPr>
          <w:p w:rsidR="00326020" w:rsidRPr="00937BB9" w:rsidRDefault="0097690E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sk </w:t>
            </w:r>
            <w:r w:rsidR="00326020"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3240" w:type="dxa"/>
            <w:gridSpan w:val="6"/>
          </w:tcPr>
          <w:p w:rsidR="00326020" w:rsidRPr="00937BB9" w:rsidRDefault="0097690E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sk </w:t>
            </w:r>
            <w:r w:rsidR="00326020"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3240" w:type="dxa"/>
            <w:gridSpan w:val="6"/>
            <w:hideMark/>
          </w:tcPr>
          <w:p w:rsidR="00326020" w:rsidRPr="00937BB9" w:rsidRDefault="0097690E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sk </w:t>
            </w:r>
            <w:r w:rsidR="00326020"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3240" w:type="dxa"/>
            <w:gridSpan w:val="6"/>
            <w:hideMark/>
          </w:tcPr>
          <w:p w:rsidR="00326020" w:rsidRPr="00937BB9" w:rsidRDefault="0097690E" w:rsidP="00326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sk </w:t>
            </w:r>
            <w:bookmarkStart w:id="0" w:name="_GoBack"/>
            <w:bookmarkEnd w:id="0"/>
            <w:r w:rsidR="00326020"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</w:t>
            </w:r>
          </w:p>
        </w:tc>
      </w:tr>
      <w:tr w:rsidR="00326020" w:rsidRPr="00937BB9" w:rsidTr="00B61C35">
        <w:trPr>
          <w:trHeight w:val="107"/>
        </w:trPr>
        <w:tc>
          <w:tcPr>
            <w:tcW w:w="1255" w:type="dxa"/>
            <w:vMerge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3"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B61C35" w:rsidRPr="00937BB9" w:rsidTr="00B61C35">
        <w:trPr>
          <w:trHeight w:val="179"/>
        </w:trPr>
        <w:tc>
          <w:tcPr>
            <w:tcW w:w="1255" w:type="dxa"/>
            <w:hideMark/>
          </w:tcPr>
          <w:p w:rsidR="00AC06E6" w:rsidRPr="00937BB9" w:rsidRDefault="00AC06E6" w:rsidP="00AC06E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s</w:t>
            </w:r>
          </w:p>
        </w:tc>
        <w:tc>
          <w:tcPr>
            <w:tcW w:w="540" w:type="dxa"/>
          </w:tcPr>
          <w:p w:rsidR="00AC06E6" w:rsidRPr="00937BB9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</w:t>
            </w:r>
          </w:p>
        </w:tc>
        <w:tc>
          <w:tcPr>
            <w:tcW w:w="540" w:type="dxa"/>
          </w:tcPr>
          <w:p w:rsidR="00AC06E6" w:rsidRPr="00937BB9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540" w:type="dxa"/>
          </w:tcPr>
          <w:p w:rsidR="00AC06E6" w:rsidRPr="00937BB9" w:rsidRDefault="00B61C35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40" w:type="dxa"/>
            <w:hideMark/>
          </w:tcPr>
          <w:p w:rsidR="00AC06E6" w:rsidRPr="00241529" w:rsidRDefault="00AC06E6" w:rsidP="00AC06E6">
            <w:r w:rsidRPr="00241529">
              <w:t>SN</w:t>
            </w:r>
          </w:p>
        </w:tc>
        <w:tc>
          <w:tcPr>
            <w:tcW w:w="540" w:type="dxa"/>
          </w:tcPr>
          <w:p w:rsidR="00AC06E6" w:rsidRPr="00241529" w:rsidRDefault="00AC06E6" w:rsidP="00AC06E6">
            <w:r w:rsidRPr="00241529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  <w:tc>
          <w:tcPr>
            <w:tcW w:w="540" w:type="dxa"/>
            <w:hideMark/>
          </w:tcPr>
          <w:p w:rsidR="00AC06E6" w:rsidRPr="003D7156" w:rsidRDefault="00AC06E6" w:rsidP="00AC06E6">
            <w:r w:rsidRPr="003D7156">
              <w:t>SN</w:t>
            </w:r>
          </w:p>
        </w:tc>
        <w:tc>
          <w:tcPr>
            <w:tcW w:w="540" w:type="dxa"/>
          </w:tcPr>
          <w:p w:rsidR="00AC06E6" w:rsidRPr="003D7156" w:rsidRDefault="00AC06E6" w:rsidP="00AC06E6">
            <w:r w:rsidRPr="003D7156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  <w:tc>
          <w:tcPr>
            <w:tcW w:w="540" w:type="dxa"/>
            <w:hideMark/>
          </w:tcPr>
          <w:p w:rsidR="00AC06E6" w:rsidRPr="00547AC0" w:rsidRDefault="00AC06E6" w:rsidP="00AC06E6">
            <w:r w:rsidRPr="00547AC0">
              <w:t>SN</w:t>
            </w:r>
          </w:p>
        </w:tc>
        <w:tc>
          <w:tcPr>
            <w:tcW w:w="540" w:type="dxa"/>
          </w:tcPr>
          <w:p w:rsidR="00AC06E6" w:rsidRPr="00547AC0" w:rsidRDefault="00AC06E6" w:rsidP="00AC06E6">
            <w:r w:rsidRPr="00547AC0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  <w:tc>
          <w:tcPr>
            <w:tcW w:w="540" w:type="dxa"/>
            <w:hideMark/>
          </w:tcPr>
          <w:p w:rsidR="00AC06E6" w:rsidRPr="005B0803" w:rsidRDefault="00AC06E6" w:rsidP="00AC06E6">
            <w:r w:rsidRPr="005B0803">
              <w:t>SN</w:t>
            </w:r>
          </w:p>
        </w:tc>
        <w:tc>
          <w:tcPr>
            <w:tcW w:w="540" w:type="dxa"/>
          </w:tcPr>
          <w:p w:rsidR="00AC06E6" w:rsidRPr="005B0803" w:rsidRDefault="00AC06E6" w:rsidP="00AC06E6">
            <w:r w:rsidRPr="005B0803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  <w:tc>
          <w:tcPr>
            <w:tcW w:w="540" w:type="dxa"/>
            <w:hideMark/>
          </w:tcPr>
          <w:p w:rsidR="00AC06E6" w:rsidRPr="00973A69" w:rsidRDefault="00AC06E6" w:rsidP="00AC06E6">
            <w:r w:rsidRPr="00973A69">
              <w:t>SN</w:t>
            </w:r>
          </w:p>
        </w:tc>
        <w:tc>
          <w:tcPr>
            <w:tcW w:w="540" w:type="dxa"/>
          </w:tcPr>
          <w:p w:rsidR="00AC06E6" w:rsidRPr="00973A69" w:rsidRDefault="00AC06E6" w:rsidP="00AC06E6">
            <w:r w:rsidRPr="00973A69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  <w:tc>
          <w:tcPr>
            <w:tcW w:w="540" w:type="dxa"/>
            <w:hideMark/>
          </w:tcPr>
          <w:p w:rsidR="00AC06E6" w:rsidRPr="003953E7" w:rsidRDefault="00AC06E6" w:rsidP="00AC06E6">
            <w:r w:rsidRPr="003953E7">
              <w:t>SN</w:t>
            </w:r>
          </w:p>
        </w:tc>
        <w:tc>
          <w:tcPr>
            <w:tcW w:w="540" w:type="dxa"/>
          </w:tcPr>
          <w:p w:rsidR="00AC06E6" w:rsidRPr="003953E7" w:rsidRDefault="00AC06E6" w:rsidP="00AC06E6">
            <w:r w:rsidRPr="003953E7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  <w:tc>
          <w:tcPr>
            <w:tcW w:w="540" w:type="dxa"/>
            <w:hideMark/>
          </w:tcPr>
          <w:p w:rsidR="00AC06E6" w:rsidRPr="002900F8" w:rsidRDefault="00AC06E6" w:rsidP="00AC06E6">
            <w:r w:rsidRPr="002900F8">
              <w:t>SN</w:t>
            </w:r>
          </w:p>
        </w:tc>
        <w:tc>
          <w:tcPr>
            <w:tcW w:w="540" w:type="dxa"/>
          </w:tcPr>
          <w:p w:rsidR="00AC06E6" w:rsidRPr="002900F8" w:rsidRDefault="00AC06E6" w:rsidP="00AC06E6">
            <w:r w:rsidRPr="002900F8">
              <w:t>SP</w:t>
            </w:r>
          </w:p>
        </w:tc>
        <w:tc>
          <w:tcPr>
            <w:tcW w:w="540" w:type="dxa"/>
          </w:tcPr>
          <w:p w:rsidR="00AC06E6" w:rsidRDefault="00B61C35" w:rsidP="00AC06E6">
            <w:r>
              <w:t>AC</w:t>
            </w:r>
          </w:p>
        </w:tc>
      </w:tr>
      <w:tr w:rsidR="00B61C35" w:rsidRPr="00937BB9" w:rsidTr="00B61C35">
        <w:trPr>
          <w:trHeight w:val="152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7A08D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7A08D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7A08D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</w:tc>
        <w:tc>
          <w:tcPr>
            <w:tcW w:w="540" w:type="dxa"/>
          </w:tcPr>
          <w:p w:rsidR="00326020" w:rsidRPr="009063E6" w:rsidRDefault="009D3A97" w:rsidP="009D3A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16405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A08D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7A08D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7A08D3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540" w:type="dxa"/>
          </w:tcPr>
          <w:p w:rsidR="00326020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326020" w:rsidRPr="00937BB9" w:rsidRDefault="00326020" w:rsidP="0032602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6A1EA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A71F94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D57888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326020" w:rsidRPr="009063E6" w:rsidRDefault="00A737F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7D3CA1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326020" w:rsidRPr="009063E6" w:rsidRDefault="0099110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326020" w:rsidRPr="009063E6" w:rsidRDefault="009D3A97" w:rsidP="003260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6A1EA4" w:rsidRPr="00937BB9" w:rsidRDefault="006A1EA4" w:rsidP="006A1EA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6A1EA4" w:rsidRPr="00937BB9" w:rsidRDefault="006A1EA4" w:rsidP="006A1EA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6A1EA4" w:rsidRPr="00937BB9" w:rsidRDefault="006A1EA4" w:rsidP="006A1EA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</w:p>
        </w:tc>
      </w:tr>
      <w:tr w:rsidR="00B61C35" w:rsidRPr="00937BB9" w:rsidTr="00B61C35">
        <w:trPr>
          <w:trHeight w:val="152"/>
        </w:trPr>
        <w:tc>
          <w:tcPr>
            <w:tcW w:w="1255" w:type="dxa"/>
            <w:hideMark/>
          </w:tcPr>
          <w:p w:rsidR="006A1EA4" w:rsidRPr="00937BB9" w:rsidRDefault="006A1EA4" w:rsidP="006A1EA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6A1EA4" w:rsidRPr="00937BB9" w:rsidRDefault="006A1EA4" w:rsidP="006A1EA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6A1EA4" w:rsidRPr="00937BB9" w:rsidRDefault="006A1EA4" w:rsidP="006A1EA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540" w:type="dxa"/>
          </w:tcPr>
          <w:p w:rsidR="006A1EA4" w:rsidRPr="009063E6" w:rsidRDefault="006A1EA4" w:rsidP="006A1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AC06E6" w:rsidRPr="00937BB9" w:rsidRDefault="00AC06E6" w:rsidP="00AC06E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AC06E6" w:rsidRPr="009063E6" w:rsidRDefault="00AC06E6" w:rsidP="00AC06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3.6</w:t>
            </w:r>
          </w:p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AC06E6" w:rsidRPr="005063D3" w:rsidRDefault="00AC06E6" w:rsidP="00AC06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3.5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6.2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540" w:type="dxa"/>
          </w:tcPr>
          <w:p w:rsidR="00AC06E6" w:rsidRPr="005063D3" w:rsidRDefault="005063D3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540" w:type="dxa"/>
          </w:tcPr>
          <w:p w:rsidR="00AC06E6" w:rsidRPr="005063D3" w:rsidRDefault="005063D3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4.3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5.8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  <w:tc>
          <w:tcPr>
            <w:tcW w:w="540" w:type="dxa"/>
          </w:tcPr>
          <w:p w:rsidR="00AC06E6" w:rsidRPr="005063D3" w:rsidRDefault="005063D3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540" w:type="dxa"/>
          </w:tcPr>
          <w:p w:rsidR="00AC06E6" w:rsidRPr="005063D3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63D3"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</w:p>
        </w:tc>
      </w:tr>
      <w:tr w:rsidR="00B61C35" w:rsidRPr="00937BB9" w:rsidTr="00B61C35">
        <w:trPr>
          <w:trHeight w:val="347"/>
        </w:trPr>
        <w:tc>
          <w:tcPr>
            <w:tcW w:w="1255" w:type="dxa"/>
            <w:hideMark/>
          </w:tcPr>
          <w:p w:rsidR="00AC06E6" w:rsidRPr="00937BB9" w:rsidRDefault="00AC06E6" w:rsidP="00AC06E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37B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AC06E6" w:rsidRPr="009063E6" w:rsidRDefault="00AC06E6" w:rsidP="00AC06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540" w:type="dxa"/>
          </w:tcPr>
          <w:p w:rsidR="00AC06E6" w:rsidRPr="009063E6" w:rsidRDefault="00AC06E6" w:rsidP="00AC06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3E6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</w:tr>
    </w:tbl>
    <w:p w:rsidR="007D3CA1" w:rsidRDefault="007D3CA1"/>
    <w:p w:rsidR="00FB0895" w:rsidRDefault="00FB0895" w:rsidP="00F04B0E"/>
    <w:p w:rsidR="00FB0895" w:rsidRDefault="00FB0895"/>
    <w:p w:rsidR="00FB0895" w:rsidRDefault="00FB0895"/>
    <w:sectPr w:rsidR="00FB0895" w:rsidSect="003260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xNzY3Mbc0NTC0tDRV0lEKTi0uzszPAykwNKgFACCP+NItAAAA"/>
  </w:docVars>
  <w:rsids>
    <w:rsidRoot w:val="00326020"/>
    <w:rsid w:val="0008334E"/>
    <w:rsid w:val="00090EF0"/>
    <w:rsid w:val="00164053"/>
    <w:rsid w:val="001B52B5"/>
    <w:rsid w:val="001D1B25"/>
    <w:rsid w:val="00231A66"/>
    <w:rsid w:val="00262CE8"/>
    <w:rsid w:val="00286C36"/>
    <w:rsid w:val="00326020"/>
    <w:rsid w:val="0038681E"/>
    <w:rsid w:val="005063D3"/>
    <w:rsid w:val="00527A62"/>
    <w:rsid w:val="006A1EA4"/>
    <w:rsid w:val="007A08D3"/>
    <w:rsid w:val="007D3CA1"/>
    <w:rsid w:val="00886B63"/>
    <w:rsid w:val="009063E6"/>
    <w:rsid w:val="0097690E"/>
    <w:rsid w:val="00991107"/>
    <w:rsid w:val="009D3A97"/>
    <w:rsid w:val="00A118B5"/>
    <w:rsid w:val="00A246D5"/>
    <w:rsid w:val="00A71F94"/>
    <w:rsid w:val="00A737F1"/>
    <w:rsid w:val="00AC06E6"/>
    <w:rsid w:val="00B2474C"/>
    <w:rsid w:val="00B61C35"/>
    <w:rsid w:val="00B72DFB"/>
    <w:rsid w:val="00BB4922"/>
    <w:rsid w:val="00C24570"/>
    <w:rsid w:val="00C37481"/>
    <w:rsid w:val="00CC5033"/>
    <w:rsid w:val="00CE3345"/>
    <w:rsid w:val="00CF783F"/>
    <w:rsid w:val="00D57888"/>
    <w:rsid w:val="00D85399"/>
    <w:rsid w:val="00DD0A24"/>
    <w:rsid w:val="00E76371"/>
    <w:rsid w:val="00F032B6"/>
    <w:rsid w:val="00F04B0E"/>
    <w:rsid w:val="00F214EB"/>
    <w:rsid w:val="00FB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7A17E6-91ED-419A-9E0D-5E2006AD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020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020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</dc:creator>
  <cp:keywords/>
  <dc:description/>
  <cp:lastModifiedBy>Sweeti</cp:lastModifiedBy>
  <cp:revision>4</cp:revision>
  <dcterms:created xsi:type="dcterms:W3CDTF">2018-01-17T15:19:00Z</dcterms:created>
  <dcterms:modified xsi:type="dcterms:W3CDTF">2018-02-01T15:34:00Z</dcterms:modified>
</cp:coreProperties>
</file>